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DF86D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p w14:paraId="00B04917" w14:textId="77777777" w:rsidR="00FC413F" w:rsidRDefault="00FC413F" w:rsidP="00FC413F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Supplementary</w:t>
      </w:r>
      <w:r w:rsidRPr="002670C4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Pr="002670C4">
        <w:rPr>
          <w:rFonts w:ascii="Times New Roman" w:hAnsi="Times New Roman" w:cs="Times New Roman"/>
          <w:sz w:val="24"/>
          <w:szCs w:val="24"/>
        </w:rPr>
        <w:t xml:space="preserve">Clinical characteristics of the 11 patients with </w:t>
      </w:r>
      <w:proofErr w:type="spellStart"/>
      <w:r w:rsidRPr="002670C4">
        <w:rPr>
          <w:rFonts w:ascii="Times New Roman" w:hAnsi="Times New Roman" w:cs="Times New Roman"/>
          <w:sz w:val="24"/>
          <w:szCs w:val="24"/>
        </w:rPr>
        <w:t>hyperglycaemia</w:t>
      </w:r>
      <w:proofErr w:type="spellEnd"/>
      <w:r w:rsidRPr="002670C4">
        <w:rPr>
          <w:rFonts w:ascii="Times New Roman" w:hAnsi="Times New Roman" w:cs="Times New Roman"/>
          <w:sz w:val="24"/>
          <w:szCs w:val="24"/>
        </w:rPr>
        <w:t xml:space="preserve"> followed up to 30 years and older. </w:t>
      </w:r>
    </w:p>
    <w:p w14:paraId="05F0A285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605"/>
        <w:gridCol w:w="1270"/>
        <w:gridCol w:w="1745"/>
        <w:gridCol w:w="1798"/>
        <w:gridCol w:w="1190"/>
        <w:gridCol w:w="2998"/>
      </w:tblGrid>
      <w:tr w:rsidR="00FC413F" w:rsidRPr="002670C4" w14:paraId="65BB81C0" w14:textId="77777777" w:rsidTr="00E10296">
        <w:tc>
          <w:tcPr>
            <w:tcW w:w="619" w:type="dxa"/>
          </w:tcPr>
          <w:p w14:paraId="7B976D6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70" w:type="dxa"/>
          </w:tcPr>
          <w:p w14:paraId="7B4D10BE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karyotypes</w:t>
            </w:r>
          </w:p>
        </w:tc>
        <w:tc>
          <w:tcPr>
            <w:tcW w:w="1123" w:type="dxa"/>
          </w:tcPr>
          <w:p w14:paraId="5688416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glycaemi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35D0">
              <w:rPr>
                <w:rFonts w:ascii="Times New Roman" w:hAnsi="Times New Roman" w:cs="Times New Roman"/>
                <w:sz w:val="24"/>
                <w:szCs w:val="24"/>
              </w:rPr>
              <w:t>recogniz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4431544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(yr)</w:t>
            </w:r>
          </w:p>
        </w:tc>
        <w:tc>
          <w:tcPr>
            <w:tcW w:w="1798" w:type="dxa"/>
          </w:tcPr>
          <w:p w14:paraId="5C93B8A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Hyperglycaemia</w:t>
            </w:r>
            <w:proofErr w:type="spellEnd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 xml:space="preserve"> state</w:t>
            </w:r>
          </w:p>
        </w:tc>
        <w:tc>
          <w:tcPr>
            <w:tcW w:w="1190" w:type="dxa"/>
          </w:tcPr>
          <w:p w14:paraId="2A1FCE8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Latest potassium</w:t>
            </w:r>
          </w:p>
          <w:p w14:paraId="21433EE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 xml:space="preserve">(mmol/L) </w:t>
            </w:r>
          </w:p>
        </w:tc>
        <w:tc>
          <w:tcPr>
            <w:tcW w:w="3606" w:type="dxa"/>
          </w:tcPr>
          <w:p w14:paraId="2BD000CD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mone t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reatment after diagnosis</w:t>
            </w:r>
          </w:p>
        </w:tc>
      </w:tr>
      <w:tr w:rsidR="00FC413F" w:rsidRPr="002670C4" w14:paraId="3212E76B" w14:textId="77777777" w:rsidTr="00E10296">
        <w:tc>
          <w:tcPr>
            <w:tcW w:w="619" w:type="dxa"/>
          </w:tcPr>
          <w:p w14:paraId="656D9550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14:paraId="380613D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46XX</w:t>
            </w:r>
          </w:p>
        </w:tc>
        <w:tc>
          <w:tcPr>
            <w:tcW w:w="1123" w:type="dxa"/>
          </w:tcPr>
          <w:p w14:paraId="5C345A5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98" w:type="dxa"/>
          </w:tcPr>
          <w:p w14:paraId="5F7B0576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T</w:t>
            </w:r>
          </w:p>
        </w:tc>
        <w:tc>
          <w:tcPr>
            <w:tcW w:w="1190" w:type="dxa"/>
          </w:tcPr>
          <w:p w14:paraId="0D8D66B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3606" w:type="dxa"/>
          </w:tcPr>
          <w:p w14:paraId="04AB6FED" w14:textId="77777777" w:rsidR="00FC413F" w:rsidRPr="002670C4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2670C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Prednisone 2.5mg </w:t>
            </w:r>
            <w:proofErr w:type="spellStart"/>
            <w:r w:rsidRPr="002670C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qn</w:t>
            </w:r>
            <w:proofErr w:type="spellEnd"/>
          </w:p>
          <w:p w14:paraId="3FF195F6" w14:textId="77777777" w:rsidR="00FC413F" w:rsidRPr="002670C4" w:rsidRDefault="00FC413F" w:rsidP="00E10296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rtificial cycle hormone replacemen</w:t>
            </w:r>
            <w:r w:rsidRPr="002670C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</w:tr>
      <w:tr w:rsidR="00FC413F" w:rsidRPr="002670C4" w14:paraId="63254403" w14:textId="77777777" w:rsidTr="00E10296">
        <w:tc>
          <w:tcPr>
            <w:tcW w:w="619" w:type="dxa"/>
          </w:tcPr>
          <w:p w14:paraId="1A44C0AD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5AA0674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X</w:t>
            </w:r>
          </w:p>
        </w:tc>
        <w:tc>
          <w:tcPr>
            <w:tcW w:w="1123" w:type="dxa"/>
          </w:tcPr>
          <w:p w14:paraId="56A775C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98" w:type="dxa"/>
          </w:tcPr>
          <w:p w14:paraId="715EECD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61B21814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3606" w:type="dxa"/>
          </w:tcPr>
          <w:p w14:paraId="085294DB" w14:textId="77777777" w:rsidR="00FC413F" w:rsidRPr="00597106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</w:tc>
      </w:tr>
      <w:tr w:rsidR="00FC413F" w:rsidRPr="002670C4" w14:paraId="0C5FACBC" w14:textId="77777777" w:rsidTr="00E10296">
        <w:tc>
          <w:tcPr>
            <w:tcW w:w="619" w:type="dxa"/>
          </w:tcPr>
          <w:p w14:paraId="27AF189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14:paraId="034FD345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2868B33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798" w:type="dxa"/>
          </w:tcPr>
          <w:p w14:paraId="53AF305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02DDC29D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3606" w:type="dxa"/>
          </w:tcPr>
          <w:p w14:paraId="107FA813" w14:textId="77777777" w:rsidR="00FC413F" w:rsidRPr="00597106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</w:tc>
      </w:tr>
      <w:tr w:rsidR="00FC413F" w:rsidRPr="002670C4" w14:paraId="7ADA3FC9" w14:textId="77777777" w:rsidTr="00E10296">
        <w:tc>
          <w:tcPr>
            <w:tcW w:w="619" w:type="dxa"/>
          </w:tcPr>
          <w:p w14:paraId="4D726BE2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</w:tcPr>
          <w:p w14:paraId="39A190C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063CB7D5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798" w:type="dxa"/>
          </w:tcPr>
          <w:p w14:paraId="6265120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T</w:t>
            </w:r>
          </w:p>
        </w:tc>
        <w:tc>
          <w:tcPr>
            <w:tcW w:w="1190" w:type="dxa"/>
          </w:tcPr>
          <w:p w14:paraId="5A72C5AE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3606" w:type="dxa"/>
          </w:tcPr>
          <w:p w14:paraId="0016843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</w:tc>
      </w:tr>
      <w:tr w:rsidR="00FC413F" w:rsidRPr="002670C4" w14:paraId="420A480E" w14:textId="77777777" w:rsidTr="00E10296">
        <w:tc>
          <w:tcPr>
            <w:tcW w:w="619" w:type="dxa"/>
          </w:tcPr>
          <w:p w14:paraId="21CE091E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0" w:type="dxa"/>
          </w:tcPr>
          <w:p w14:paraId="7840983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611B76E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798" w:type="dxa"/>
          </w:tcPr>
          <w:p w14:paraId="75AD535B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1563C94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3606" w:type="dxa"/>
          </w:tcPr>
          <w:p w14:paraId="302DDFD8" w14:textId="77777777" w:rsidR="00FC413F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</w:t>
            </w: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1.125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  <w:p w14:paraId="6AF131A4" w14:textId="77777777" w:rsidR="00FC413F" w:rsidRPr="00597106" w:rsidRDefault="00FC413F" w:rsidP="00E10296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onjugated Estrogens</w:t>
            </w:r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 xml:space="preserve"> 0.3mg </w:t>
            </w:r>
            <w:proofErr w:type="spellStart"/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>qd</w:t>
            </w:r>
            <w:proofErr w:type="spellEnd"/>
          </w:p>
        </w:tc>
      </w:tr>
      <w:tr w:rsidR="00FC413F" w:rsidRPr="002670C4" w14:paraId="1D8A8D37" w14:textId="77777777" w:rsidTr="00E10296">
        <w:tc>
          <w:tcPr>
            <w:tcW w:w="619" w:type="dxa"/>
          </w:tcPr>
          <w:p w14:paraId="1F7B1515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4FE491DB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0EBC667D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798" w:type="dxa"/>
          </w:tcPr>
          <w:p w14:paraId="6CB47A69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62C9066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3606" w:type="dxa"/>
          </w:tcPr>
          <w:p w14:paraId="55078BC9" w14:textId="77777777" w:rsidR="00FC413F" w:rsidRPr="00597106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ednisone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 5mg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n</w:t>
            </w:r>
            <w:proofErr w:type="spellEnd"/>
          </w:p>
        </w:tc>
      </w:tr>
      <w:tr w:rsidR="00FC413F" w:rsidRPr="002670C4" w14:paraId="46299A2A" w14:textId="77777777" w:rsidTr="00E10296">
        <w:tc>
          <w:tcPr>
            <w:tcW w:w="619" w:type="dxa"/>
          </w:tcPr>
          <w:p w14:paraId="67583FB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</w:tcPr>
          <w:p w14:paraId="3F91F77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5DCEBCA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798" w:type="dxa"/>
          </w:tcPr>
          <w:p w14:paraId="5F297178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53F2F80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3606" w:type="dxa"/>
          </w:tcPr>
          <w:p w14:paraId="2B2168C0" w14:textId="77777777" w:rsidR="00FC413F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  <w:p w14:paraId="3BBC698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Estradiol Valerate Tablets</w:t>
            </w:r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 xml:space="preserve"> 2mg </w:t>
            </w:r>
            <w:proofErr w:type="spellStart"/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>qd</w:t>
            </w:r>
            <w:proofErr w:type="spellEnd"/>
          </w:p>
        </w:tc>
      </w:tr>
      <w:tr w:rsidR="00FC413F" w:rsidRPr="002670C4" w14:paraId="4029F956" w14:textId="77777777" w:rsidTr="00E10296">
        <w:tc>
          <w:tcPr>
            <w:tcW w:w="619" w:type="dxa"/>
          </w:tcPr>
          <w:p w14:paraId="450C1E9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</w:tcPr>
          <w:p w14:paraId="7CFE5ED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X</w:t>
            </w:r>
          </w:p>
        </w:tc>
        <w:tc>
          <w:tcPr>
            <w:tcW w:w="1123" w:type="dxa"/>
          </w:tcPr>
          <w:p w14:paraId="45888192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98" w:type="dxa"/>
          </w:tcPr>
          <w:p w14:paraId="20DF8B7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3AF539E1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3606" w:type="dxa"/>
          </w:tcPr>
          <w:p w14:paraId="6CBA3FAE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No treatment</w:t>
            </w:r>
          </w:p>
        </w:tc>
      </w:tr>
      <w:tr w:rsidR="00FC413F" w:rsidRPr="002670C4" w14:paraId="24F8F26A" w14:textId="77777777" w:rsidTr="00E10296">
        <w:tc>
          <w:tcPr>
            <w:tcW w:w="619" w:type="dxa"/>
          </w:tcPr>
          <w:p w14:paraId="254F2D4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0" w:type="dxa"/>
          </w:tcPr>
          <w:p w14:paraId="6989299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4E0CE75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798" w:type="dxa"/>
          </w:tcPr>
          <w:p w14:paraId="60149108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190" w:type="dxa"/>
          </w:tcPr>
          <w:p w14:paraId="100CCD3B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3606" w:type="dxa"/>
          </w:tcPr>
          <w:p w14:paraId="562A046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</w:tc>
      </w:tr>
      <w:tr w:rsidR="00FC413F" w:rsidRPr="002670C4" w14:paraId="71206FAD" w14:textId="77777777" w:rsidTr="00E10296">
        <w:tc>
          <w:tcPr>
            <w:tcW w:w="619" w:type="dxa"/>
          </w:tcPr>
          <w:p w14:paraId="7D78890C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</w:tcPr>
          <w:p w14:paraId="142E8893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583A2294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98" w:type="dxa"/>
          </w:tcPr>
          <w:p w14:paraId="494D63ED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190" w:type="dxa"/>
          </w:tcPr>
          <w:p w14:paraId="38FF64F9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3606" w:type="dxa"/>
          </w:tcPr>
          <w:p w14:paraId="38D1712F" w14:textId="77777777" w:rsidR="00FC413F" w:rsidRDefault="00FC413F" w:rsidP="00E10296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</w:t>
            </w: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0.25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  <w:p w14:paraId="55EFF1EA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Estradiol Valerate Tablets</w:t>
            </w:r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 xml:space="preserve"> 2mg </w:t>
            </w:r>
            <w:proofErr w:type="spellStart"/>
            <w:r>
              <w:rPr>
                <w:rFonts w:ascii="Arial" w:hAnsi="Arial" w:cs="Arial" w:hint="eastAsia"/>
                <w:color w:val="333333"/>
                <w:sz w:val="16"/>
                <w:szCs w:val="16"/>
              </w:rPr>
              <w:t>qd</w:t>
            </w:r>
            <w:proofErr w:type="spellEnd"/>
          </w:p>
        </w:tc>
      </w:tr>
      <w:tr w:rsidR="00FC413F" w:rsidRPr="002670C4" w14:paraId="15160563" w14:textId="77777777" w:rsidTr="00E10296">
        <w:tc>
          <w:tcPr>
            <w:tcW w:w="619" w:type="dxa"/>
          </w:tcPr>
          <w:p w14:paraId="04693F9B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0" w:type="dxa"/>
          </w:tcPr>
          <w:p w14:paraId="54B9C53F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XY</w:t>
            </w:r>
          </w:p>
        </w:tc>
        <w:tc>
          <w:tcPr>
            <w:tcW w:w="1123" w:type="dxa"/>
          </w:tcPr>
          <w:p w14:paraId="75D0D49B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98" w:type="dxa"/>
          </w:tcPr>
          <w:p w14:paraId="67792C8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14:paraId="2EAE1860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3606" w:type="dxa"/>
          </w:tcPr>
          <w:p w14:paraId="67E9F2D7" w14:textId="77777777" w:rsidR="00FC413F" w:rsidRPr="002670C4" w:rsidRDefault="00FC413F" w:rsidP="00E10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10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 xml:space="preserve">examethasone  0.375mg  </w:t>
            </w:r>
            <w:proofErr w:type="spellStart"/>
            <w:r w:rsidRPr="00597106">
              <w:rPr>
                <w:rFonts w:ascii="Times New Roman" w:hAnsi="Times New Roman" w:cs="Times New Roman" w:hint="eastAsia"/>
                <w:color w:val="333333"/>
                <w:sz w:val="20"/>
                <w:szCs w:val="20"/>
              </w:rPr>
              <w:t>qd</w:t>
            </w:r>
            <w:proofErr w:type="spellEnd"/>
          </w:p>
        </w:tc>
      </w:tr>
    </w:tbl>
    <w:p w14:paraId="08D9744B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GT: impaired glucose tolerance; DM: diabetes mellitus</w:t>
      </w:r>
    </w:p>
    <w:p w14:paraId="194F261C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p w14:paraId="0C75B0E1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p w14:paraId="1A0F5DC4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p w14:paraId="5A8CDA41" w14:textId="77777777" w:rsidR="00FC413F" w:rsidRPr="002670C4" w:rsidRDefault="00FC413F" w:rsidP="00FC413F">
      <w:pPr>
        <w:rPr>
          <w:rFonts w:ascii="Times New Roman" w:hAnsi="Times New Roman" w:cs="Times New Roman"/>
          <w:sz w:val="24"/>
          <w:szCs w:val="24"/>
        </w:rPr>
      </w:pPr>
    </w:p>
    <w:p w14:paraId="689DD656" w14:textId="77777777" w:rsidR="002E6047" w:rsidRPr="00FC413F" w:rsidRDefault="002E6047"/>
    <w:sectPr w:rsidR="002E6047" w:rsidRPr="00FC413F" w:rsidSect="002E6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413F"/>
    <w:rsid w:val="002E6047"/>
    <w:rsid w:val="00353751"/>
    <w:rsid w:val="00750027"/>
    <w:rsid w:val="00FC413F"/>
    <w:rsid w:val="00FC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8226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1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13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FC413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>P R C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ucie Senn</cp:lastModifiedBy>
  <cp:revision>2</cp:revision>
  <dcterms:created xsi:type="dcterms:W3CDTF">2022-06-27T14:57:00Z</dcterms:created>
  <dcterms:modified xsi:type="dcterms:W3CDTF">2022-06-27T14:57:00Z</dcterms:modified>
</cp:coreProperties>
</file>